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F3CF0" w14:textId="77777777" w:rsidR="005B2A08" w:rsidRPr="00E020DC" w:rsidRDefault="005B2A08" w:rsidP="005B2A08">
      <w:pPr>
        <w:rPr>
          <w:rFonts w:ascii="Times New Roman" w:eastAsia="宋体" w:hAnsi="Times New Roman" w:cs="Times New Roman"/>
        </w:rPr>
      </w:pPr>
      <w:r w:rsidRPr="00E020DC">
        <w:rPr>
          <w:rFonts w:ascii="Times New Roman" w:eastAsia="宋体" w:hAnsi="Times New Roman" w:cs="Times New Roman"/>
        </w:rPr>
        <w:t>Supplementary Table 1 The composition of the N2B27 medium.</w:t>
      </w:r>
    </w:p>
    <w:tbl>
      <w:tblPr>
        <w:tblStyle w:val="a7"/>
        <w:tblW w:w="0" w:type="auto"/>
        <w:tblInd w:w="-147" w:type="dxa"/>
        <w:tblLook w:val="04A0" w:firstRow="1" w:lastRow="0" w:firstColumn="1" w:lastColumn="0" w:noHBand="0" w:noVBand="1"/>
      </w:tblPr>
      <w:tblGrid>
        <w:gridCol w:w="2977"/>
        <w:gridCol w:w="1216"/>
        <w:gridCol w:w="1216"/>
      </w:tblGrid>
      <w:tr w:rsidR="005B2A08" w:rsidRPr="00E020DC" w14:paraId="141E46D7" w14:textId="77777777" w:rsidTr="0006432A">
        <w:tc>
          <w:tcPr>
            <w:tcW w:w="2977" w:type="dxa"/>
          </w:tcPr>
          <w:p w14:paraId="6DD1863F" w14:textId="77777777" w:rsidR="005B2A08" w:rsidRPr="00E020DC" w:rsidRDefault="005B2A08" w:rsidP="0006432A">
            <w:pPr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Component</w:t>
            </w:r>
          </w:p>
        </w:tc>
        <w:tc>
          <w:tcPr>
            <w:tcW w:w="1216" w:type="dxa"/>
          </w:tcPr>
          <w:p w14:paraId="1A180E88" w14:textId="77777777" w:rsidR="005B2A08" w:rsidRPr="00E020DC" w:rsidRDefault="005B2A08" w:rsidP="0006432A">
            <w:pPr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Volume/mL</w:t>
            </w:r>
          </w:p>
        </w:tc>
        <w:tc>
          <w:tcPr>
            <w:tcW w:w="1216" w:type="dxa"/>
          </w:tcPr>
          <w:p w14:paraId="27F243C3" w14:textId="77777777" w:rsidR="005B2A08" w:rsidRPr="00E020DC" w:rsidRDefault="005B2A08" w:rsidP="0006432A">
            <w:pPr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Company</w:t>
            </w:r>
          </w:p>
        </w:tc>
      </w:tr>
      <w:tr w:rsidR="005B2A08" w:rsidRPr="00E020DC" w14:paraId="1C46652C" w14:textId="77777777" w:rsidTr="0006432A">
        <w:tc>
          <w:tcPr>
            <w:tcW w:w="2977" w:type="dxa"/>
          </w:tcPr>
          <w:p w14:paraId="68906604" w14:textId="77777777" w:rsidR="005B2A08" w:rsidRPr="00E020DC" w:rsidRDefault="005B2A08" w:rsidP="0006432A">
            <w:pPr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DMEM/F12 medium</w:t>
            </w:r>
          </w:p>
        </w:tc>
        <w:tc>
          <w:tcPr>
            <w:tcW w:w="1216" w:type="dxa"/>
          </w:tcPr>
          <w:p w14:paraId="06A6A556" w14:textId="77777777" w:rsidR="005B2A08" w:rsidRPr="00E020DC" w:rsidRDefault="005B2A08" w:rsidP="0006432A">
            <w:pPr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23.75</w:t>
            </w:r>
          </w:p>
        </w:tc>
        <w:tc>
          <w:tcPr>
            <w:tcW w:w="1216" w:type="dxa"/>
          </w:tcPr>
          <w:p w14:paraId="42218DB6" w14:textId="77777777" w:rsidR="005B2A08" w:rsidRPr="00E020DC" w:rsidRDefault="005B2A08" w:rsidP="0006432A">
            <w:pPr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Gibco</w:t>
            </w:r>
          </w:p>
        </w:tc>
      </w:tr>
      <w:tr w:rsidR="005B2A08" w:rsidRPr="00E020DC" w14:paraId="4D16A2DD" w14:textId="77777777" w:rsidTr="0006432A">
        <w:tc>
          <w:tcPr>
            <w:tcW w:w="2977" w:type="dxa"/>
          </w:tcPr>
          <w:p w14:paraId="53A40B98" w14:textId="77777777" w:rsidR="005B2A08" w:rsidRPr="00E020DC" w:rsidRDefault="005B2A08" w:rsidP="0006432A">
            <w:pPr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Neurobasal medium</w:t>
            </w:r>
          </w:p>
        </w:tc>
        <w:tc>
          <w:tcPr>
            <w:tcW w:w="1216" w:type="dxa"/>
          </w:tcPr>
          <w:p w14:paraId="575DB26A" w14:textId="77777777" w:rsidR="005B2A08" w:rsidRPr="00E020DC" w:rsidRDefault="005B2A08" w:rsidP="0006432A">
            <w:pPr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23.75</w:t>
            </w:r>
          </w:p>
        </w:tc>
        <w:tc>
          <w:tcPr>
            <w:tcW w:w="1216" w:type="dxa"/>
          </w:tcPr>
          <w:p w14:paraId="40927170" w14:textId="77777777" w:rsidR="005B2A08" w:rsidRPr="00E020DC" w:rsidRDefault="005B2A08" w:rsidP="0006432A">
            <w:pPr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Gibco</w:t>
            </w:r>
          </w:p>
        </w:tc>
      </w:tr>
      <w:tr w:rsidR="005B2A08" w:rsidRPr="00E020DC" w14:paraId="2CAABF8E" w14:textId="77777777" w:rsidTr="0006432A">
        <w:tc>
          <w:tcPr>
            <w:tcW w:w="2977" w:type="dxa"/>
          </w:tcPr>
          <w:p w14:paraId="7872D591" w14:textId="77777777" w:rsidR="005B2A08" w:rsidRPr="00E020DC" w:rsidRDefault="005B2A08" w:rsidP="0006432A">
            <w:pPr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N2 supplement</w:t>
            </w:r>
          </w:p>
        </w:tc>
        <w:tc>
          <w:tcPr>
            <w:tcW w:w="1216" w:type="dxa"/>
          </w:tcPr>
          <w:p w14:paraId="68782159" w14:textId="77777777" w:rsidR="005B2A08" w:rsidRPr="00E020DC" w:rsidRDefault="005B2A08" w:rsidP="0006432A">
            <w:pPr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1216" w:type="dxa"/>
          </w:tcPr>
          <w:p w14:paraId="63A42EF8" w14:textId="77777777" w:rsidR="005B2A08" w:rsidRPr="00E020DC" w:rsidRDefault="005B2A08" w:rsidP="0006432A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E020DC">
              <w:rPr>
                <w:rFonts w:ascii="Times New Roman" w:eastAsia="宋体" w:hAnsi="Times New Roman" w:cs="Times New Roman"/>
              </w:rPr>
              <w:t>Thermo</w:t>
            </w:r>
            <w:proofErr w:type="spellEnd"/>
          </w:p>
        </w:tc>
      </w:tr>
      <w:tr w:rsidR="005B2A08" w:rsidRPr="00E020DC" w14:paraId="57045C7E" w14:textId="77777777" w:rsidTr="0006432A">
        <w:tc>
          <w:tcPr>
            <w:tcW w:w="2977" w:type="dxa"/>
          </w:tcPr>
          <w:p w14:paraId="2D836DCC" w14:textId="77777777" w:rsidR="005B2A08" w:rsidRPr="00E020DC" w:rsidRDefault="005B2A08" w:rsidP="0006432A">
            <w:pPr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B27 supplement</w:t>
            </w:r>
          </w:p>
        </w:tc>
        <w:tc>
          <w:tcPr>
            <w:tcW w:w="1216" w:type="dxa"/>
          </w:tcPr>
          <w:p w14:paraId="26180254" w14:textId="77777777" w:rsidR="005B2A08" w:rsidRPr="00E020DC" w:rsidRDefault="005B2A08" w:rsidP="0006432A">
            <w:pPr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216" w:type="dxa"/>
          </w:tcPr>
          <w:p w14:paraId="021E147B" w14:textId="77777777" w:rsidR="005B2A08" w:rsidRPr="00E020DC" w:rsidRDefault="005B2A08" w:rsidP="0006432A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E020DC">
              <w:rPr>
                <w:rFonts w:ascii="Times New Roman" w:eastAsia="宋体" w:hAnsi="Times New Roman" w:cs="Times New Roman"/>
              </w:rPr>
              <w:t>Thermo</w:t>
            </w:r>
            <w:proofErr w:type="spellEnd"/>
          </w:p>
        </w:tc>
      </w:tr>
      <w:tr w:rsidR="005B2A08" w:rsidRPr="00E020DC" w14:paraId="090AAB02" w14:textId="77777777" w:rsidTr="0006432A">
        <w:tc>
          <w:tcPr>
            <w:tcW w:w="2977" w:type="dxa"/>
          </w:tcPr>
          <w:p w14:paraId="5D5D3540" w14:textId="77777777" w:rsidR="005B2A08" w:rsidRPr="00E020DC" w:rsidRDefault="005B2A08" w:rsidP="0006432A">
            <w:pPr>
              <w:rPr>
                <w:rFonts w:ascii="Times New Roman" w:eastAsia="宋体" w:hAnsi="Times New Roman" w:cs="Times New Roman"/>
              </w:rPr>
            </w:pPr>
            <w:r w:rsidRPr="00027EFB">
              <w:rPr>
                <w:rFonts w:ascii="Times New Roman" w:eastAsia="宋体" w:hAnsi="Times New Roman" w:cs="Times New Roman"/>
              </w:rPr>
              <w:t>Bovine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027EFB">
              <w:rPr>
                <w:rFonts w:ascii="Times New Roman" w:eastAsia="宋体" w:hAnsi="Times New Roman" w:cs="Times New Roman"/>
              </w:rPr>
              <w:t>Serum Albumin</w:t>
            </w:r>
            <w:r w:rsidRPr="00E020DC">
              <w:rPr>
                <w:rFonts w:ascii="Times New Roman" w:eastAsia="宋体" w:hAnsi="Times New Roman" w:cs="Times New Roman"/>
              </w:rPr>
              <w:t>（</w:t>
            </w:r>
            <w:r w:rsidRPr="00E020DC">
              <w:rPr>
                <w:rFonts w:ascii="Times New Roman" w:eastAsia="宋体" w:hAnsi="Times New Roman" w:cs="Times New Roman"/>
              </w:rPr>
              <w:t>7.5%</w:t>
            </w:r>
            <w:r w:rsidRPr="00E020DC">
              <w:rPr>
                <w:rFonts w:ascii="Times New Roman" w:eastAsia="宋体" w:hAnsi="Times New Roman" w:cs="Times New Roman"/>
              </w:rPr>
              <w:t>）</w:t>
            </w:r>
          </w:p>
        </w:tc>
        <w:tc>
          <w:tcPr>
            <w:tcW w:w="1216" w:type="dxa"/>
          </w:tcPr>
          <w:p w14:paraId="5BD0C32C" w14:textId="77777777" w:rsidR="005B2A08" w:rsidRPr="00E020DC" w:rsidRDefault="005B2A08" w:rsidP="0006432A">
            <w:pPr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0.033</w:t>
            </w:r>
          </w:p>
        </w:tc>
        <w:tc>
          <w:tcPr>
            <w:tcW w:w="1216" w:type="dxa"/>
          </w:tcPr>
          <w:p w14:paraId="72DC508A" w14:textId="77777777" w:rsidR="005B2A08" w:rsidRPr="00E020DC" w:rsidRDefault="005B2A08" w:rsidP="0006432A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E020DC">
              <w:rPr>
                <w:rFonts w:ascii="Times New Roman" w:eastAsia="宋体" w:hAnsi="Times New Roman" w:cs="Times New Roman"/>
              </w:rPr>
              <w:t>Thermo</w:t>
            </w:r>
            <w:proofErr w:type="spellEnd"/>
          </w:p>
        </w:tc>
      </w:tr>
      <w:tr w:rsidR="005B2A08" w:rsidRPr="00E020DC" w14:paraId="2FA18FFD" w14:textId="77777777" w:rsidTr="0006432A">
        <w:tc>
          <w:tcPr>
            <w:tcW w:w="2977" w:type="dxa"/>
          </w:tcPr>
          <w:p w14:paraId="794F1C5A" w14:textId="77777777" w:rsidR="005B2A08" w:rsidRPr="00E020DC" w:rsidRDefault="005B2A08" w:rsidP="0006432A">
            <w:pPr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MEM NEAA</w:t>
            </w:r>
          </w:p>
        </w:tc>
        <w:tc>
          <w:tcPr>
            <w:tcW w:w="1216" w:type="dxa"/>
          </w:tcPr>
          <w:p w14:paraId="6AFFA479" w14:textId="77777777" w:rsidR="005B2A08" w:rsidRPr="00E020DC" w:rsidRDefault="005B2A08" w:rsidP="0006432A">
            <w:pPr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216" w:type="dxa"/>
          </w:tcPr>
          <w:p w14:paraId="6C55B8DB" w14:textId="77777777" w:rsidR="005B2A08" w:rsidRPr="00E020DC" w:rsidRDefault="005B2A08" w:rsidP="0006432A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E020DC">
              <w:rPr>
                <w:rFonts w:ascii="Times New Roman" w:eastAsia="宋体" w:hAnsi="Times New Roman" w:cs="Times New Roman"/>
              </w:rPr>
              <w:t>Thermo</w:t>
            </w:r>
            <w:proofErr w:type="spellEnd"/>
          </w:p>
        </w:tc>
      </w:tr>
      <w:tr w:rsidR="005B2A08" w:rsidRPr="00E020DC" w14:paraId="0BA8452B" w14:textId="77777777" w:rsidTr="0006432A">
        <w:tc>
          <w:tcPr>
            <w:tcW w:w="2977" w:type="dxa"/>
          </w:tcPr>
          <w:p w14:paraId="641D9C13" w14:textId="77777777" w:rsidR="005B2A08" w:rsidRPr="00E020DC" w:rsidRDefault="005B2A08" w:rsidP="0006432A">
            <w:pPr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L-</w:t>
            </w:r>
            <w:proofErr w:type="spellStart"/>
            <w:r w:rsidRPr="00E020DC">
              <w:rPr>
                <w:rFonts w:ascii="Times New Roman" w:eastAsia="宋体" w:hAnsi="Times New Roman" w:cs="Times New Roman"/>
              </w:rPr>
              <w:t>glutamax</w:t>
            </w:r>
            <w:proofErr w:type="spellEnd"/>
          </w:p>
        </w:tc>
        <w:tc>
          <w:tcPr>
            <w:tcW w:w="1216" w:type="dxa"/>
          </w:tcPr>
          <w:p w14:paraId="5EF96376" w14:textId="77777777" w:rsidR="005B2A08" w:rsidRPr="00E020DC" w:rsidRDefault="005B2A08" w:rsidP="0006432A">
            <w:pPr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216" w:type="dxa"/>
          </w:tcPr>
          <w:p w14:paraId="2069888D" w14:textId="77777777" w:rsidR="005B2A08" w:rsidRPr="00E020DC" w:rsidRDefault="005B2A08" w:rsidP="0006432A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E020DC">
              <w:rPr>
                <w:rFonts w:ascii="Times New Roman" w:eastAsia="宋体" w:hAnsi="Times New Roman" w:cs="Times New Roman"/>
              </w:rPr>
              <w:t>Thermo</w:t>
            </w:r>
            <w:proofErr w:type="spellEnd"/>
          </w:p>
        </w:tc>
      </w:tr>
      <w:tr w:rsidR="005B2A08" w:rsidRPr="00E020DC" w14:paraId="79F8F287" w14:textId="77777777" w:rsidTr="0006432A">
        <w:tc>
          <w:tcPr>
            <w:tcW w:w="2977" w:type="dxa"/>
          </w:tcPr>
          <w:p w14:paraId="51724216" w14:textId="77777777" w:rsidR="005B2A08" w:rsidRPr="00E020DC" w:rsidRDefault="005B2A08" w:rsidP="0006432A">
            <w:pPr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2-Mercaptoethanol</w:t>
            </w:r>
          </w:p>
        </w:tc>
        <w:tc>
          <w:tcPr>
            <w:tcW w:w="1216" w:type="dxa"/>
          </w:tcPr>
          <w:p w14:paraId="275E1A10" w14:textId="77777777" w:rsidR="005B2A08" w:rsidRPr="00E020DC" w:rsidRDefault="005B2A08" w:rsidP="0006432A">
            <w:pPr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0.05</w:t>
            </w:r>
          </w:p>
        </w:tc>
        <w:tc>
          <w:tcPr>
            <w:tcW w:w="1216" w:type="dxa"/>
          </w:tcPr>
          <w:p w14:paraId="601AAA02" w14:textId="77777777" w:rsidR="005B2A08" w:rsidRPr="00E020DC" w:rsidRDefault="005B2A08" w:rsidP="0006432A">
            <w:pPr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Gibco</w:t>
            </w:r>
          </w:p>
        </w:tc>
      </w:tr>
      <w:tr w:rsidR="005B2A08" w:rsidRPr="00E020DC" w14:paraId="2C92D20C" w14:textId="77777777" w:rsidTr="0006432A">
        <w:tc>
          <w:tcPr>
            <w:tcW w:w="2977" w:type="dxa"/>
          </w:tcPr>
          <w:p w14:paraId="5E7D2325" w14:textId="77777777" w:rsidR="005B2A08" w:rsidRPr="00E020DC" w:rsidRDefault="005B2A08" w:rsidP="0006432A">
            <w:pPr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Penicillin-Streptomycin</w:t>
            </w:r>
          </w:p>
        </w:tc>
        <w:tc>
          <w:tcPr>
            <w:tcW w:w="1216" w:type="dxa"/>
          </w:tcPr>
          <w:p w14:paraId="01BA3742" w14:textId="77777777" w:rsidR="005B2A08" w:rsidRPr="00E020DC" w:rsidRDefault="005B2A08" w:rsidP="0006432A">
            <w:pPr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1216" w:type="dxa"/>
          </w:tcPr>
          <w:p w14:paraId="5FE69945" w14:textId="77777777" w:rsidR="005B2A08" w:rsidRPr="00E020DC" w:rsidRDefault="005B2A08" w:rsidP="0006432A">
            <w:pPr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Absin</w:t>
            </w:r>
          </w:p>
        </w:tc>
      </w:tr>
    </w:tbl>
    <w:p w14:paraId="3C8806D3" w14:textId="77777777" w:rsidR="0028053C" w:rsidRDefault="0028053C"/>
    <w:sectPr w:rsidR="002805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83C96" w14:textId="77777777" w:rsidR="005B2A08" w:rsidRDefault="005B2A08" w:rsidP="005B2A08">
      <w:r>
        <w:separator/>
      </w:r>
    </w:p>
  </w:endnote>
  <w:endnote w:type="continuationSeparator" w:id="0">
    <w:p w14:paraId="2D9BB02D" w14:textId="77777777" w:rsidR="005B2A08" w:rsidRDefault="005B2A08" w:rsidP="005B2A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17FB3" w14:textId="77777777" w:rsidR="005B2A08" w:rsidRDefault="005B2A08" w:rsidP="005B2A08">
      <w:r>
        <w:separator/>
      </w:r>
    </w:p>
  </w:footnote>
  <w:footnote w:type="continuationSeparator" w:id="0">
    <w:p w14:paraId="5676E022" w14:textId="77777777" w:rsidR="005B2A08" w:rsidRDefault="005B2A08" w:rsidP="005B2A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1ED"/>
    <w:rsid w:val="0028053C"/>
    <w:rsid w:val="005B2A08"/>
    <w:rsid w:val="007A01ED"/>
    <w:rsid w:val="00F56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A4A0BC"/>
  <w15:chartTrackingRefBased/>
  <w15:docId w15:val="{B2F70C94-64AD-4D18-9039-F985E8A73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2A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2A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2A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2A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2A08"/>
    <w:rPr>
      <w:sz w:val="18"/>
      <w:szCs w:val="18"/>
    </w:rPr>
  </w:style>
  <w:style w:type="table" w:styleId="a7">
    <w:name w:val="Table Grid"/>
    <w:basedOn w:val="a1"/>
    <w:uiPriority w:val="39"/>
    <w:rsid w:val="005B2A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燕 鲁</dc:creator>
  <cp:keywords/>
  <dc:description/>
  <cp:lastModifiedBy>雪燕 鲁</cp:lastModifiedBy>
  <cp:revision>2</cp:revision>
  <dcterms:created xsi:type="dcterms:W3CDTF">2023-12-14T01:34:00Z</dcterms:created>
  <dcterms:modified xsi:type="dcterms:W3CDTF">2023-12-14T01:34:00Z</dcterms:modified>
</cp:coreProperties>
</file>